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lang w:val="en-US"/>
        </w:rPr>
        <w:t>Fig. S5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00100</wp:posOffset>
                </wp:positionH>
                <wp:positionV relativeFrom="paragraph">
                  <wp:posOffset>-7620</wp:posOffset>
                </wp:positionV>
                <wp:extent cx="4386580" cy="67576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6580" cy="67576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4201795" cy="666496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11" t="-7" r="-11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201795" cy="66649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.4pt;height:532.1pt;mso-wrap-distance-left:9.05pt;mso-wrap-distance-right:9.05pt;mso-wrap-distance-top:0pt;mso-wrap-distance-bottom:0pt;margin-top:-0.6pt;mso-position-vertical-relative:text;margin-left:6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4201795" cy="6664960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11" t="-7" r="-11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201795" cy="66649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26695</wp:posOffset>
                </wp:positionH>
                <wp:positionV relativeFrom="paragraph">
                  <wp:posOffset>6172200</wp:posOffset>
                </wp:positionV>
                <wp:extent cx="6400800" cy="10033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10033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Figure S5. The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CDKN1A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cohesin site is part of the interaction between the NDR and the downstream interacting region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4C high-resolution interaction map of the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>CDKN1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locus. HCT116 p5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+/+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cells were treated (Dauno) or not (NT) with daunorubicin. The 4C tracks for the cohesin site and the interacting region are presented with their respective viewpoints in red. Rad21 ChIP-seq tracks are also shown. P53 binding sites are shown in green in the gene track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4pt;height:79pt;mso-wrap-distance-left:9.05pt;mso-wrap-distance-right:9.05pt;mso-wrap-distance-top:0pt;mso-wrap-distance-bottom:0pt;margin-top:486pt;mso-position-vertical-relative:text;margin-left:-17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US"/>
                        </w:rPr>
                        <w:t xml:space="preserve">Figure S5. The </w:t>
                      </w:r>
                      <w:r>
                        <w:rPr>
                          <w:rFonts w:cs="Arial" w:ascii="Arial" w:hAnsi="Arial"/>
                          <w:b/>
                          <w:i/>
                          <w:iCs/>
                          <w:sz w:val="20"/>
                          <w:szCs w:val="20"/>
                          <w:lang w:val="en-US"/>
                        </w:rPr>
                        <w:t>CDKN1A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US"/>
                        </w:rPr>
                        <w:t xml:space="preserve"> cohesin site is part of the interaction between the NDR and the downstream interacting region.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4C high-resolution interaction map of the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US"/>
                        </w:rPr>
                        <w:t>CDKN1A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 locus. HCT116 p5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US"/>
                        </w:rPr>
                        <w:t xml:space="preserve">+/+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cells were treated (Dauno) or not (NT) with daunorubicin. The 4C tracks for the cohesin site and the interacting region are presented with their respective viewpoints in red. Rad21 ChIP-seq tracks are also shown. P53 binding sites are shown in green in the gene track.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4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CA"/>
      </w:rPr>
    </w:pPr>
    <w:r>
      <w:rPr>
        <w:lang w:val="en-CA"/>
      </w:rPr>
    </w:r>
  </w:p>
  <w:p>
    <w:pPr>
      <w:pStyle w:val="Footer"/>
      <w:rPr>
        <w:lang w:val="en-CA"/>
      </w:rPr>
    </w:pPr>
    <w:r>
      <w:rPr>
        <w:lang w:val="en-CA"/>
      </w:rPr>
    </w:r>
  </w:p>
</w:ftr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eastAsia="zh-CN" w:bidi="ar-SA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2T13:32:00Z</dcterms:created>
  <dc:creator>Cromwell Stone</dc:creator>
  <dc:description/>
  <cp:keywords/>
  <dc:language>en-US</dc:language>
  <cp:lastModifiedBy>Cromwell Stone</cp:lastModifiedBy>
  <dcterms:modified xsi:type="dcterms:W3CDTF">2016-09-22T13:33:00Z</dcterms:modified>
  <cp:revision>1</cp:revision>
  <dc:subject/>
  <dc:title>Fig</dc:title>
</cp:coreProperties>
</file>